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51B52" w14:textId="7B2CC44D" w:rsidR="003B38B2" w:rsidRPr="00231A8E" w:rsidRDefault="006C2785" w:rsidP="003B38B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1A8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B38B2" w:rsidRPr="00231A8E">
        <w:rPr>
          <w:rFonts w:ascii="Times New Roman" w:hAnsi="Times New Roman" w:cs="Times New Roman"/>
          <w:sz w:val="24"/>
          <w:szCs w:val="24"/>
        </w:rPr>
        <w:t>Table 4</w:t>
      </w:r>
      <w:r w:rsidR="003B38B2" w:rsidRPr="00231A8E">
        <w:rPr>
          <w:rFonts w:ascii="Times New Roman" w:hAnsi="Times New Roman" w:cs="Times New Roman" w:hint="eastAsia"/>
          <w:sz w:val="24"/>
          <w:szCs w:val="24"/>
        </w:rPr>
        <w:t>:</w:t>
      </w:r>
      <w:r w:rsidR="003B38B2" w:rsidRPr="00231A8E">
        <w:rPr>
          <w:rFonts w:ascii="Times New Roman" w:hAnsi="Times New Roman" w:cs="Times New Roman"/>
          <w:sz w:val="24"/>
          <w:szCs w:val="24"/>
        </w:rPr>
        <w:t xml:space="preserve"> PCR p</w:t>
      </w:r>
      <w:r w:rsidR="003B38B2" w:rsidRPr="00231A8E">
        <w:rPr>
          <w:rFonts w:ascii="Times New Roman" w:hAnsi="Times New Roman" w:cs="Times New Roman" w:hint="eastAsia"/>
          <w:sz w:val="24"/>
          <w:szCs w:val="24"/>
        </w:rPr>
        <w:t>ri</w:t>
      </w:r>
      <w:r w:rsidR="003B38B2" w:rsidRPr="00231A8E">
        <w:rPr>
          <w:rFonts w:ascii="Times New Roman" w:hAnsi="Times New Roman" w:cs="Times New Roman"/>
          <w:sz w:val="24"/>
          <w:szCs w:val="24"/>
        </w:rPr>
        <w:t>mer sequence used in the present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3923"/>
        <w:gridCol w:w="4017"/>
      </w:tblGrid>
      <w:tr w:rsidR="003B38B2" w:rsidRPr="003B38B2" w14:paraId="2FCC4ADD" w14:textId="77777777" w:rsidTr="003B38B2"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5DA36E20" w14:textId="64E158DB" w:rsidR="003B38B2" w:rsidRPr="003B38B2" w:rsidRDefault="003B38B2" w:rsidP="003B38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38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61C4AE45" w14:textId="5E296259" w:rsidR="003B38B2" w:rsidRPr="003B38B2" w:rsidRDefault="003B38B2" w:rsidP="003B38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38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</w:tcPr>
          <w:p w14:paraId="515E7571" w14:textId="36597E41" w:rsidR="003B38B2" w:rsidRPr="003B38B2" w:rsidRDefault="003B38B2" w:rsidP="003B38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38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3B38B2" w:rsidRPr="003B38B2" w14:paraId="3C824DA3" w14:textId="77777777" w:rsidTr="003B38B2">
        <w:tc>
          <w:tcPr>
            <w:tcW w:w="1046" w:type="dxa"/>
            <w:tcBorders>
              <w:top w:val="single" w:sz="4" w:space="0" w:color="auto"/>
            </w:tcBorders>
          </w:tcPr>
          <w:p w14:paraId="4B60DFD1" w14:textId="212EA7D9" w:rsidR="003B38B2" w:rsidRPr="003B38B2" w:rsidRDefault="003B38B2" w:rsidP="003B38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B2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582" w:type="dxa"/>
            <w:tcBorders>
              <w:top w:val="single" w:sz="4" w:space="0" w:color="auto"/>
            </w:tcBorders>
          </w:tcPr>
          <w:p w14:paraId="5E774577" w14:textId="62CBEB2D" w:rsidR="003B38B2" w:rsidRPr="003B38B2" w:rsidRDefault="003B38B2" w:rsidP="003B38B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B38B2">
              <w:rPr>
                <w:rFonts w:ascii="Times New Roman" w:hAnsi="Times New Roman" w:cs="Times New Roman"/>
              </w:rPr>
              <w:t>CACCATTGGCAATGAGCGGTTC</w:t>
            </w:r>
          </w:p>
        </w:tc>
        <w:tc>
          <w:tcPr>
            <w:tcW w:w="3668" w:type="dxa"/>
            <w:tcBorders>
              <w:top w:val="single" w:sz="4" w:space="0" w:color="auto"/>
            </w:tcBorders>
          </w:tcPr>
          <w:p w14:paraId="20B0DFB1" w14:textId="440A0F77" w:rsidR="003B38B2" w:rsidRPr="003B38B2" w:rsidRDefault="003B38B2" w:rsidP="003B38B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B38B2">
              <w:rPr>
                <w:rFonts w:ascii="Times New Roman" w:hAnsi="Times New Roman" w:cs="Times New Roman"/>
              </w:rPr>
              <w:t>AGGTCTTTGCGGATGTCCACGT</w:t>
            </w:r>
          </w:p>
        </w:tc>
      </w:tr>
      <w:tr w:rsidR="003B38B2" w:rsidRPr="003B38B2" w14:paraId="64DF07ED" w14:textId="77777777" w:rsidTr="003B38B2">
        <w:tc>
          <w:tcPr>
            <w:tcW w:w="1046" w:type="dxa"/>
          </w:tcPr>
          <w:p w14:paraId="6DE932DD" w14:textId="714DDF46" w:rsidR="003B38B2" w:rsidRPr="003B38B2" w:rsidRDefault="003B38B2" w:rsidP="003B38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B2">
              <w:rPr>
                <w:rFonts w:ascii="Times New Roman" w:hAnsi="Times New Roman" w:cs="Times New Roman"/>
                <w:sz w:val="24"/>
                <w:szCs w:val="24"/>
              </w:rPr>
              <w:t>PPFIA4</w:t>
            </w:r>
          </w:p>
        </w:tc>
        <w:tc>
          <w:tcPr>
            <w:tcW w:w="3582" w:type="dxa"/>
          </w:tcPr>
          <w:p w14:paraId="26514185" w14:textId="51001435" w:rsidR="003B38B2" w:rsidRPr="003B38B2" w:rsidRDefault="003B38B2" w:rsidP="003B38B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B38B2">
              <w:rPr>
                <w:rFonts w:ascii="Times New Roman" w:hAnsi="Times New Roman" w:cs="Times New Roman"/>
              </w:rPr>
              <w:t>GCAGCTACTTCATGGAGTGCCT</w:t>
            </w:r>
          </w:p>
        </w:tc>
        <w:tc>
          <w:tcPr>
            <w:tcW w:w="3668" w:type="dxa"/>
          </w:tcPr>
          <w:p w14:paraId="164B6143" w14:textId="0B141624" w:rsidR="003B38B2" w:rsidRPr="003B38B2" w:rsidRDefault="003B38B2" w:rsidP="003B38B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B38B2">
              <w:rPr>
                <w:rFonts w:ascii="Times New Roman" w:hAnsi="Times New Roman" w:cs="Times New Roman"/>
              </w:rPr>
              <w:t>GCCTCTTCAGACACATGATGCC</w:t>
            </w:r>
          </w:p>
        </w:tc>
      </w:tr>
      <w:tr w:rsidR="003B38B2" w:rsidRPr="003B38B2" w14:paraId="13DC63E7" w14:textId="77777777" w:rsidTr="003B38B2">
        <w:tc>
          <w:tcPr>
            <w:tcW w:w="1046" w:type="dxa"/>
          </w:tcPr>
          <w:p w14:paraId="5B3FFEF7" w14:textId="156D0632" w:rsidR="003B38B2" w:rsidRPr="003B38B2" w:rsidRDefault="003B38B2" w:rsidP="003B38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B2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3582" w:type="dxa"/>
          </w:tcPr>
          <w:p w14:paraId="41252AD6" w14:textId="1CA2113D" w:rsidR="003B38B2" w:rsidRPr="003B38B2" w:rsidRDefault="003B38B2" w:rsidP="003B38B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B38B2">
              <w:rPr>
                <w:rFonts w:ascii="Times New Roman" w:hAnsi="Times New Roman" w:cs="Times New Roman"/>
              </w:rPr>
              <w:t>CTCATCAGCCACTGGAAAGGCA</w:t>
            </w:r>
          </w:p>
        </w:tc>
        <w:tc>
          <w:tcPr>
            <w:tcW w:w="3668" w:type="dxa"/>
          </w:tcPr>
          <w:p w14:paraId="49E93D2A" w14:textId="107C0071" w:rsidR="003B38B2" w:rsidRPr="003B38B2" w:rsidRDefault="003B38B2" w:rsidP="003B38B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B38B2">
              <w:rPr>
                <w:rFonts w:ascii="Times New Roman" w:hAnsi="Times New Roman" w:cs="Times New Roman"/>
              </w:rPr>
              <w:t>GACTCGTGAAGTCAGCCTGAAAC</w:t>
            </w:r>
          </w:p>
        </w:tc>
      </w:tr>
      <w:tr w:rsidR="003B38B2" w:rsidRPr="003B38B2" w14:paraId="2B10F07D" w14:textId="77777777" w:rsidTr="003B38B2">
        <w:tc>
          <w:tcPr>
            <w:tcW w:w="1046" w:type="dxa"/>
          </w:tcPr>
          <w:p w14:paraId="08F16120" w14:textId="517D8E6F" w:rsidR="003B38B2" w:rsidRPr="003B38B2" w:rsidRDefault="003B38B2" w:rsidP="003B38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B2">
              <w:rPr>
                <w:rFonts w:ascii="Times New Roman" w:hAnsi="Times New Roman" w:cs="Times New Roman"/>
                <w:sz w:val="24"/>
                <w:szCs w:val="24"/>
              </w:rPr>
              <w:t>STC2</w:t>
            </w:r>
          </w:p>
        </w:tc>
        <w:tc>
          <w:tcPr>
            <w:tcW w:w="3582" w:type="dxa"/>
          </w:tcPr>
          <w:p w14:paraId="2F27B1B0" w14:textId="0029BA22" w:rsidR="003B38B2" w:rsidRPr="003B38B2" w:rsidRDefault="003B38B2" w:rsidP="003B38B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B38B2">
              <w:rPr>
                <w:rFonts w:ascii="Times New Roman" w:hAnsi="Times New Roman" w:cs="Times New Roman"/>
              </w:rPr>
              <w:t>GCATGACTTTTCTGCACAACGCT</w:t>
            </w:r>
          </w:p>
        </w:tc>
        <w:tc>
          <w:tcPr>
            <w:tcW w:w="3668" w:type="dxa"/>
          </w:tcPr>
          <w:p w14:paraId="20D87518" w14:textId="5BD65DFA" w:rsidR="003B38B2" w:rsidRPr="003B38B2" w:rsidRDefault="003B38B2" w:rsidP="003B38B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B38B2">
              <w:rPr>
                <w:rFonts w:ascii="Times New Roman" w:hAnsi="Times New Roman" w:cs="Times New Roman"/>
              </w:rPr>
              <w:t>GGCTTATGCAGCCGAACCTGTG</w:t>
            </w:r>
          </w:p>
        </w:tc>
      </w:tr>
    </w:tbl>
    <w:p w14:paraId="37600B64" w14:textId="77777777" w:rsidR="003B38B2" w:rsidRDefault="003B38B2" w:rsidP="003B38B2"/>
    <w:p w14:paraId="4440E81C" w14:textId="77777777" w:rsidR="0053133A" w:rsidRDefault="0053133A"/>
    <w:sectPr w:rsidR="0053133A" w:rsidSect="003B38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19"/>
    <w:rsid w:val="0000482A"/>
    <w:rsid w:val="0001473E"/>
    <w:rsid w:val="00025705"/>
    <w:rsid w:val="00025D8B"/>
    <w:rsid w:val="000529D4"/>
    <w:rsid w:val="00085171"/>
    <w:rsid w:val="00091988"/>
    <w:rsid w:val="000A0F36"/>
    <w:rsid w:val="000A3F63"/>
    <w:rsid w:val="000C588C"/>
    <w:rsid w:val="000F717E"/>
    <w:rsid w:val="0010297D"/>
    <w:rsid w:val="001034A3"/>
    <w:rsid w:val="00105670"/>
    <w:rsid w:val="00113EB1"/>
    <w:rsid w:val="0012130E"/>
    <w:rsid w:val="00125B85"/>
    <w:rsid w:val="00130357"/>
    <w:rsid w:val="00151119"/>
    <w:rsid w:val="00162E71"/>
    <w:rsid w:val="001753F6"/>
    <w:rsid w:val="00177EF4"/>
    <w:rsid w:val="00184EB4"/>
    <w:rsid w:val="00192492"/>
    <w:rsid w:val="00193E90"/>
    <w:rsid w:val="001D7070"/>
    <w:rsid w:val="00202743"/>
    <w:rsid w:val="0021639D"/>
    <w:rsid w:val="00221DF8"/>
    <w:rsid w:val="00227098"/>
    <w:rsid w:val="00231A8E"/>
    <w:rsid w:val="002474BE"/>
    <w:rsid w:val="00275C59"/>
    <w:rsid w:val="00296D0D"/>
    <w:rsid w:val="002A36FC"/>
    <w:rsid w:val="002B702E"/>
    <w:rsid w:val="002C0D1A"/>
    <w:rsid w:val="002C5001"/>
    <w:rsid w:val="002D0577"/>
    <w:rsid w:val="002E1240"/>
    <w:rsid w:val="002E225E"/>
    <w:rsid w:val="0030492B"/>
    <w:rsid w:val="00307527"/>
    <w:rsid w:val="00316593"/>
    <w:rsid w:val="00316F00"/>
    <w:rsid w:val="00326F62"/>
    <w:rsid w:val="00334BB3"/>
    <w:rsid w:val="0033545D"/>
    <w:rsid w:val="00394993"/>
    <w:rsid w:val="00395F05"/>
    <w:rsid w:val="003A65AE"/>
    <w:rsid w:val="003B38B2"/>
    <w:rsid w:val="003C0EB5"/>
    <w:rsid w:val="003C5632"/>
    <w:rsid w:val="003E5580"/>
    <w:rsid w:val="003F1AE3"/>
    <w:rsid w:val="00406201"/>
    <w:rsid w:val="00412E70"/>
    <w:rsid w:val="00420247"/>
    <w:rsid w:val="00423AC2"/>
    <w:rsid w:val="00432322"/>
    <w:rsid w:val="00434C23"/>
    <w:rsid w:val="00440ADC"/>
    <w:rsid w:val="00450622"/>
    <w:rsid w:val="004713AF"/>
    <w:rsid w:val="004B29A3"/>
    <w:rsid w:val="004C3373"/>
    <w:rsid w:val="004C4126"/>
    <w:rsid w:val="004E3657"/>
    <w:rsid w:val="004E5805"/>
    <w:rsid w:val="004F16F8"/>
    <w:rsid w:val="00501A88"/>
    <w:rsid w:val="00503B06"/>
    <w:rsid w:val="00506558"/>
    <w:rsid w:val="00520888"/>
    <w:rsid w:val="00526441"/>
    <w:rsid w:val="0053133A"/>
    <w:rsid w:val="0053306B"/>
    <w:rsid w:val="00550EFD"/>
    <w:rsid w:val="00575660"/>
    <w:rsid w:val="005826FC"/>
    <w:rsid w:val="005A3D01"/>
    <w:rsid w:val="005A53EE"/>
    <w:rsid w:val="005C246B"/>
    <w:rsid w:val="005C5A42"/>
    <w:rsid w:val="005C5BF9"/>
    <w:rsid w:val="005E4325"/>
    <w:rsid w:val="005E4694"/>
    <w:rsid w:val="005E7FA7"/>
    <w:rsid w:val="005F32D2"/>
    <w:rsid w:val="006014A2"/>
    <w:rsid w:val="0060251C"/>
    <w:rsid w:val="00604D9E"/>
    <w:rsid w:val="00616877"/>
    <w:rsid w:val="006318BF"/>
    <w:rsid w:val="00633CF3"/>
    <w:rsid w:val="00634410"/>
    <w:rsid w:val="00635A9C"/>
    <w:rsid w:val="0063706E"/>
    <w:rsid w:val="006412C1"/>
    <w:rsid w:val="00675045"/>
    <w:rsid w:val="0067514B"/>
    <w:rsid w:val="00684C90"/>
    <w:rsid w:val="006A7A5B"/>
    <w:rsid w:val="006B5213"/>
    <w:rsid w:val="006C2785"/>
    <w:rsid w:val="006D3629"/>
    <w:rsid w:val="007007DB"/>
    <w:rsid w:val="00701D3A"/>
    <w:rsid w:val="00710EC3"/>
    <w:rsid w:val="007438A2"/>
    <w:rsid w:val="00746226"/>
    <w:rsid w:val="00772409"/>
    <w:rsid w:val="0077614F"/>
    <w:rsid w:val="007910B2"/>
    <w:rsid w:val="007A78EE"/>
    <w:rsid w:val="007E4633"/>
    <w:rsid w:val="0080220A"/>
    <w:rsid w:val="00813A71"/>
    <w:rsid w:val="008316FA"/>
    <w:rsid w:val="00856E51"/>
    <w:rsid w:val="0086171D"/>
    <w:rsid w:val="00870869"/>
    <w:rsid w:val="00875533"/>
    <w:rsid w:val="008B0519"/>
    <w:rsid w:val="008B2BAA"/>
    <w:rsid w:val="008B4F2B"/>
    <w:rsid w:val="008C05F1"/>
    <w:rsid w:val="008C4450"/>
    <w:rsid w:val="008D22D7"/>
    <w:rsid w:val="008E26B6"/>
    <w:rsid w:val="008E7233"/>
    <w:rsid w:val="008F0D4D"/>
    <w:rsid w:val="008F47B7"/>
    <w:rsid w:val="00921AB1"/>
    <w:rsid w:val="0093199F"/>
    <w:rsid w:val="009376A4"/>
    <w:rsid w:val="00951347"/>
    <w:rsid w:val="00956A5D"/>
    <w:rsid w:val="00962F0A"/>
    <w:rsid w:val="009649A5"/>
    <w:rsid w:val="009A3649"/>
    <w:rsid w:val="009B6976"/>
    <w:rsid w:val="009C3706"/>
    <w:rsid w:val="009D2B15"/>
    <w:rsid w:val="009E4A2B"/>
    <w:rsid w:val="009F69EF"/>
    <w:rsid w:val="00A10764"/>
    <w:rsid w:val="00A1200D"/>
    <w:rsid w:val="00A1333F"/>
    <w:rsid w:val="00A14D8D"/>
    <w:rsid w:val="00A24017"/>
    <w:rsid w:val="00A24C1D"/>
    <w:rsid w:val="00A421E0"/>
    <w:rsid w:val="00A4352B"/>
    <w:rsid w:val="00A4706D"/>
    <w:rsid w:val="00A47DA8"/>
    <w:rsid w:val="00A665D4"/>
    <w:rsid w:val="00A71E59"/>
    <w:rsid w:val="00A75AF1"/>
    <w:rsid w:val="00A80CD5"/>
    <w:rsid w:val="00AA3F70"/>
    <w:rsid w:val="00AB32F7"/>
    <w:rsid w:val="00AD72EA"/>
    <w:rsid w:val="00B00B34"/>
    <w:rsid w:val="00B03FBC"/>
    <w:rsid w:val="00B06C3A"/>
    <w:rsid w:val="00B16485"/>
    <w:rsid w:val="00B24CDF"/>
    <w:rsid w:val="00B57F22"/>
    <w:rsid w:val="00B66DF2"/>
    <w:rsid w:val="00B82705"/>
    <w:rsid w:val="00B9551A"/>
    <w:rsid w:val="00B96387"/>
    <w:rsid w:val="00BA66D9"/>
    <w:rsid w:val="00BA7B70"/>
    <w:rsid w:val="00BD2E52"/>
    <w:rsid w:val="00BE2E04"/>
    <w:rsid w:val="00C04187"/>
    <w:rsid w:val="00C104BF"/>
    <w:rsid w:val="00C16BBA"/>
    <w:rsid w:val="00C52DE0"/>
    <w:rsid w:val="00C826EB"/>
    <w:rsid w:val="00CA4B3A"/>
    <w:rsid w:val="00CA6E06"/>
    <w:rsid w:val="00CC1CEC"/>
    <w:rsid w:val="00CC610A"/>
    <w:rsid w:val="00CC6F91"/>
    <w:rsid w:val="00CF4C6F"/>
    <w:rsid w:val="00D03675"/>
    <w:rsid w:val="00D33C9E"/>
    <w:rsid w:val="00D40960"/>
    <w:rsid w:val="00D620B9"/>
    <w:rsid w:val="00D63430"/>
    <w:rsid w:val="00D664BE"/>
    <w:rsid w:val="00D74636"/>
    <w:rsid w:val="00D75B8D"/>
    <w:rsid w:val="00D85F0D"/>
    <w:rsid w:val="00DA0443"/>
    <w:rsid w:val="00DA05D8"/>
    <w:rsid w:val="00DC2F64"/>
    <w:rsid w:val="00DC5BCF"/>
    <w:rsid w:val="00DC7D25"/>
    <w:rsid w:val="00DD2309"/>
    <w:rsid w:val="00DF2026"/>
    <w:rsid w:val="00DF27B3"/>
    <w:rsid w:val="00DF499E"/>
    <w:rsid w:val="00E13D0F"/>
    <w:rsid w:val="00E339FC"/>
    <w:rsid w:val="00E34374"/>
    <w:rsid w:val="00E75398"/>
    <w:rsid w:val="00EA04DF"/>
    <w:rsid w:val="00EA0C7F"/>
    <w:rsid w:val="00EA139D"/>
    <w:rsid w:val="00EB3812"/>
    <w:rsid w:val="00EB7DAD"/>
    <w:rsid w:val="00EF3E74"/>
    <w:rsid w:val="00F07527"/>
    <w:rsid w:val="00F279F4"/>
    <w:rsid w:val="00F61DB1"/>
    <w:rsid w:val="00F6427F"/>
    <w:rsid w:val="00F73AFA"/>
    <w:rsid w:val="00FB26BB"/>
    <w:rsid w:val="00FE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1CB0C"/>
  <w15:chartTrackingRefBased/>
  <w15:docId w15:val="{507B29F5-7F63-9B44-8C67-3CCA5F7D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8B2"/>
    <w:pPr>
      <w:spacing w:after="160" w:line="259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38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B38B2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8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68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1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4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3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1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7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66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9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5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63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0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8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6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04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7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1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72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逸昕</dc:creator>
  <cp:keywords/>
  <dc:description/>
  <cp:lastModifiedBy>徐逸昕</cp:lastModifiedBy>
  <cp:revision>4</cp:revision>
  <dcterms:created xsi:type="dcterms:W3CDTF">2021-12-31T02:19:00Z</dcterms:created>
  <dcterms:modified xsi:type="dcterms:W3CDTF">2022-01-13T04:19:00Z</dcterms:modified>
</cp:coreProperties>
</file>